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47A" w:rsidRDefault="00B54AC3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2</w:t>
      </w:r>
    </w:p>
    <w:p w:rsidR="00DF247A" w:rsidRDefault="00DF247A"/>
    <w:p w:rsidR="00DF247A" w:rsidRDefault="00B54AC3">
      <w:pPr>
        <w:rPr>
          <w:b/>
        </w:rPr>
      </w:pPr>
      <w:r>
        <w:rPr>
          <w:b/>
        </w:rPr>
        <w:t xml:space="preserve">Search </w:t>
      </w:r>
      <w:proofErr w:type="spellStart"/>
      <w:r>
        <w:rPr>
          <w:b/>
        </w:rPr>
        <w:t>strategy</w:t>
      </w:r>
      <w:proofErr w:type="spellEnd"/>
      <w:r>
        <w:rPr>
          <w:b/>
        </w:rPr>
        <w:t xml:space="preserve"> </w:t>
      </w:r>
    </w:p>
    <w:p w:rsidR="00DF247A" w:rsidRDefault="00DF247A">
      <w:pPr>
        <w:spacing w:after="160" w:line="259" w:lineRule="auto"/>
        <w:rPr>
          <w:rFonts w:ascii="Calibri" w:eastAsia="Calibri" w:hAnsi="Calibri" w:cs="Calibri"/>
          <w:b/>
        </w:rPr>
      </w:pPr>
    </w:p>
    <w:tbl>
      <w:tblPr>
        <w:tblStyle w:val="a"/>
        <w:tblW w:w="8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6379"/>
        <w:gridCol w:w="992"/>
      </w:tblGrid>
      <w:tr w:rsidR="00DF247A">
        <w:tc>
          <w:tcPr>
            <w:tcW w:w="1129" w:type="dxa"/>
          </w:tcPr>
          <w:p w:rsidR="00DF247A" w:rsidRDefault="00B54AC3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atabase</w:t>
            </w:r>
          </w:p>
        </w:tc>
        <w:tc>
          <w:tcPr>
            <w:tcW w:w="6379" w:type="dxa"/>
          </w:tcPr>
          <w:p w:rsidR="00DF247A" w:rsidRDefault="00B54AC3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earch </w:t>
            </w:r>
            <w:proofErr w:type="spellStart"/>
            <w:r>
              <w:rPr>
                <w:rFonts w:ascii="Calibri" w:eastAsia="Calibri" w:hAnsi="Calibri" w:cs="Calibri"/>
                <w:b/>
              </w:rPr>
              <w:t>string</w:t>
            </w:r>
            <w:proofErr w:type="spellEnd"/>
          </w:p>
        </w:tc>
        <w:tc>
          <w:tcPr>
            <w:tcW w:w="992" w:type="dxa"/>
          </w:tcPr>
          <w:p w:rsidR="00DF247A" w:rsidRDefault="00B54AC3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° of studies</w:t>
            </w:r>
          </w:p>
        </w:tc>
      </w:tr>
      <w:tr w:rsidR="00DF247A">
        <w:tc>
          <w:tcPr>
            <w:tcW w:w="1129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UBMED</w:t>
            </w:r>
          </w:p>
          <w:p w:rsidR="00DF247A" w:rsidRDefault="00DF247A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379" w:type="dxa"/>
          </w:tcPr>
          <w:p w:rsidR="00DF247A" w:rsidRPr="00B54AC3" w:rsidRDefault="00B54AC3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( ((("Neoplasms"[Mesh] OR neoplasm OR neoplastic OR cancer OR tumor OR tumour OR oncology OR Oncological* OR malignan* OR metastasis OR metastases OR metastat*) AND ("Communication Barriers"[Mesh] OR barrier[tw] OR facilitator[tw] OR "digital divide"[tw] O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R "digital gap" OR "digital inequalit*" OR "digital inclusion" OR "Attitude to Health"[Mesh] OR "Attitude"[Mesh] OR "health attitude"[TW] OR "health beliefs"[TW] OR "health perception*"[TW] OR "fear"[MeSH Terms] OR "fear"[TW] OR "fearful"[TW] OR "fearfulne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ss"[TW] OR "anxiety"[MeSH Terms] OR "anxiety"[TW] OR "anxious"[TW] OR "shame"[MeSH Terms] OR "shame"[TW] OR ("Social Support"[Mesh]) OR "Psychosocial Support Systems"[Mesh] OR "social support"[TW] OR "emotional well being"[TW] OR "emotional wellbeing"[TW] 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R "Affective Symptoms"[Mesh] OR "affective symptom*"[TW] OR "emotional response*"[TW] OR "emotional disturbance*"[TW] OR psycholog*[TI] OR "psychosocial*"[TI] OR "psycho-social*"[TI])) AND (((("Information Seeking Behavior"[Mesh]) OR "Health Information E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xchange"[Mesh]) OR "Access to Information"[Mesh]) OR "Consumer Health Information"[Mesh] OR "Health Literacy"[Mesh] OR "information seeking" OR "health information" OR "information literacy" OR "ehealth literacy" OR "e-health literacy" OR "Health literacy"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 OR telemedicine)) AND ("Internet Access"[Mesh] OR "Internet Use"[Mesh] OR "Internet"[Mesh] OR online[TW] OR internet[TW] OR “social media”[TW] OR web[TI]))</w:t>
            </w:r>
          </w:p>
          <w:p w:rsidR="00DF247A" w:rsidRPr="00B54AC3" w:rsidRDefault="00DF247A">
            <w:pPr>
              <w:rPr>
                <w:rFonts w:ascii="Calibri" w:eastAsia="Calibri" w:hAnsi="Calibri" w:cs="Calibri"/>
                <w:b/>
                <w:lang w:val="en-GB"/>
              </w:rPr>
            </w:pPr>
          </w:p>
          <w:p w:rsidR="00DF247A" w:rsidRPr="00B54AC3" w:rsidRDefault="00DF247A">
            <w:pPr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992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917</w:t>
            </w:r>
          </w:p>
        </w:tc>
      </w:tr>
      <w:tr w:rsidR="00DF247A">
        <w:tc>
          <w:tcPr>
            <w:tcW w:w="1129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COPUS</w:t>
            </w:r>
          </w:p>
        </w:tc>
        <w:tc>
          <w:tcPr>
            <w:tcW w:w="6379" w:type="dxa"/>
          </w:tcPr>
          <w:p w:rsidR="00DF247A" w:rsidRPr="00B54AC3" w:rsidRDefault="00B54AC3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((TITLE-ABS-KEY ("Communication Barriers" ) OR TITLE-ABS-KEY ( barrier ) OR TITLE-ABS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-KEY ( facilitator ) OR TITLE-ABS-KEY ( "digital divide" ) OR "digital gap" OR "digital inequalit*" OR "digital inclusion" OR TITLE-ABS-KEY ( "Attitude to Health" ) OR TITLE-ABS-KEY ( attitude ) OR TITLE-ABS-KEY ( "health attitude" ) OR TITLE-ABS-KEY ( "he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alth beliefs" ) OR TITLE-ABS-KEY ( "health perception*" ) OR TITLE-ABS-KEY ( fear ) OR TITLE-ABS-KEY ( fear ) OR TITLE-ABS-KEY ( fearful ) OR TITLE-ABS-KEY ( fearfulness ) OR TITLE-ABS-KEY ( anxiety ) OR TITLE-ABS-KEY ( anxiety ) OR TITLE-ABS-KEY ( anxious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 ) OR TITLE-ABS-KEY ( shame ) OR TITLE-ABS-KEY ( shame ) OR ( TITLE-ABS-KEY ( "Social Support" ) ) OR TITLE-ABS-KEY ( "Psychosocial Support" ) OR TITLE-ABS-KEY ( "social support" ) OR 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lastRenderedPageBreak/>
              <w:t>TITLE-ABS-KEY ( "emotional well being" ) OR TITLE-ABS-KEY ( "emotional w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ellbeing" ) OR TITLE-ABS-KEY ( "Affective Symptoms" ) OR TITLE-ABS-KEY ( "affective symptom*" ) OR TITLE-ABS-KEY ( "emotional response*" ) OR TITLE-ABS-KEY ( "emotional disturbance*" ) OR TITLE-ABS-KEY ( psycholog* ) OR TITLE-ABS-KEY ( psychosocial* ) OR T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ITLE-ABS-KEY ( psycho-social* )) AND (TITLE-ABS-KEY(cancer OR tumor OR tumour OR oncolog* OR malignan* OR neoplas* OR metasta*))) AND (TITLE-ABS-KEY ("Information Seeking") OR TITLE-ABS-KEY ("Health Information") OR TITLE-ABS-KEY ("Access to Information") 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R TITLE-ABS-KEY( "health information") OR TITLE-ABS-KEY("information literacy") OR TITLE-ABS-KEY("ehealth literacy") OR TITLE-ABS-KEY ("e-health literacy") OR TITLE-ABS-KEY ("Health literacy") OR TITLE-ABS-KEY(telemedicine)) AND NOT INDEX(medline)</w:t>
            </w:r>
          </w:p>
          <w:p w:rsidR="00DF247A" w:rsidRPr="00B54AC3" w:rsidRDefault="00DF247A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</w:p>
          <w:p w:rsidR="00DF247A" w:rsidRPr="00B54AC3" w:rsidRDefault="00DF247A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</w:p>
          <w:p w:rsidR="00DF247A" w:rsidRPr="00B54AC3" w:rsidRDefault="00DF247A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</w:p>
        </w:tc>
        <w:tc>
          <w:tcPr>
            <w:tcW w:w="992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871</w:t>
            </w:r>
          </w:p>
        </w:tc>
      </w:tr>
      <w:tr w:rsidR="00DF247A">
        <w:tc>
          <w:tcPr>
            <w:tcW w:w="1129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EMBASE </w:t>
            </w:r>
          </w:p>
        </w:tc>
        <w:tc>
          <w:tcPr>
            <w:tcW w:w="6379" w:type="dxa"/>
          </w:tcPr>
          <w:p w:rsidR="00DF247A" w:rsidRPr="00B54AC3" w:rsidRDefault="00B54AC3">
            <w:pPr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</w:pPr>
            <w:r w:rsidRPr="00B54AC3">
              <w:rPr>
                <w:color w:val="505050"/>
                <w:sz w:val="28"/>
                <w:szCs w:val="28"/>
                <w:shd w:val="clear" w:color="auto" w:fill="D7ECFB"/>
                <w:lang w:val="en-GB"/>
              </w:rPr>
              <w:t>(</w:t>
            </w:r>
            <w:bookmarkStart w:id="0" w:name="_GoBack"/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ommunication barri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ommunication barri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barrier*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facilitator*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digital divid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digital divid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digital gap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digital inequalit*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digital inclus*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ttitude to health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ttitude to health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health attitude*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health belief*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fea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fea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fear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nxiet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nxiet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anxiety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ham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ham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shame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psychosocial car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psychosocial car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psychosocial suppor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psychosocial suppor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ocial suppor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ocial suppor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well-be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well-be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wellbe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wellbe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disord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motional disord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ffective symptom*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) AND (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alignant neoplasm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alignant neoplasm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neoplasm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neoplasm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neoplasm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ancer patien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ancer patien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neoplastic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anc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cance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cancer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tumo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tumo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tumor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tumou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tumour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tumour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oncolog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oncolog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ncology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ncological*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malignan*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etastasi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etastasi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metastasis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etastase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metastase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metastases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metastat*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) AND (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formation seek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formation seeking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ccess to information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access to information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formation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formation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-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e-health literacy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) AND (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ternet acces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/exp 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ternet access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ternet us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 xml:space="preserve">'internet 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lastRenderedPageBreak/>
              <w:t>use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terne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internet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internet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ocial media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/exp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'social media'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 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web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:ti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internet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:ti OR 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online</w:t>
            </w:r>
            <w:r w:rsidRPr="00B54AC3">
              <w:rPr>
                <w:rFonts w:ascii="Quattrocento Sans" w:eastAsia="Quattrocento Sans" w:hAnsi="Quattrocento Sans" w:cs="Quattrocento Sans"/>
                <w:sz w:val="24"/>
                <w:szCs w:val="24"/>
                <w:shd w:val="clear" w:color="auto" w:fill="F6F6F6"/>
                <w:lang w:val="en-GB"/>
              </w:rPr>
              <w:t>:ti)</w:t>
            </w:r>
          </w:p>
          <w:bookmarkEnd w:id="0"/>
          <w:p w:rsidR="00DF247A" w:rsidRPr="00B54AC3" w:rsidRDefault="00DF247A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992" w:type="dxa"/>
          </w:tcPr>
          <w:p w:rsidR="00DF247A" w:rsidRDefault="00B54AC3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591</w:t>
            </w:r>
          </w:p>
        </w:tc>
      </w:tr>
    </w:tbl>
    <w:p w:rsidR="00DF247A" w:rsidRDefault="00DF247A">
      <w:pPr>
        <w:spacing w:after="160" w:line="259" w:lineRule="auto"/>
      </w:pPr>
    </w:p>
    <w:sectPr w:rsidR="00DF247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47A"/>
    <w:rsid w:val="00B54AC3"/>
    <w:rsid w:val="00DF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F60527-B1E8-47FD-98E5-ECBCED8F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4247</Characters>
  <Application>Microsoft Office Word</Application>
  <DocSecurity>0</DocSecurity>
  <Lines>121</Lines>
  <Paragraphs>16</Paragraphs>
  <ScaleCrop>false</ScaleCrop>
  <Company>IEO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raris Giulia Maria Alice</cp:lastModifiedBy>
  <cp:revision>2</cp:revision>
  <dcterms:created xsi:type="dcterms:W3CDTF">2023-04-19T14:32:00Z</dcterms:created>
  <dcterms:modified xsi:type="dcterms:W3CDTF">2023-04-1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4c451227563e00a9719fcf356be0b4e29b4b7b2adbc811e253913820a9aa59</vt:lpwstr>
  </property>
</Properties>
</file>